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8A80C" w14:textId="2686CA82" w:rsidR="005F705E" w:rsidRPr="00C97FB2" w:rsidRDefault="00AA1058" w:rsidP="0045552C">
      <w:pPr>
        <w:ind w:left="-270" w:firstLine="990"/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Supplemental Table.</w:t>
      </w:r>
      <w:r w:rsidR="00CE4001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Age, Race/Ethnicity, and BMI in non-missing and imputed models</w:t>
      </w:r>
    </w:p>
    <w:p w14:paraId="41337CBF" w14:textId="77777777" w:rsidR="005F705E" w:rsidRDefault="005F705E" w:rsidP="005F705E"/>
    <w:tbl>
      <w:tblPr>
        <w:tblStyle w:val="LightShading"/>
        <w:tblW w:w="909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3198"/>
        <w:gridCol w:w="1572"/>
        <w:gridCol w:w="1308"/>
        <w:gridCol w:w="1506"/>
        <w:gridCol w:w="1506"/>
      </w:tblGrid>
      <w:tr w:rsidR="00FD695A" w:rsidRPr="00FC30BD" w14:paraId="36EE2848" w14:textId="4198FEA2" w:rsidTr="00AA1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78803FF8" w14:textId="08E5F22C" w:rsidR="00FD695A" w:rsidRDefault="00FD695A" w:rsidP="00694EB2">
            <w:pPr>
              <w:rPr>
                <w:rFonts w:ascii="Arial" w:hAnsi="Arial"/>
              </w:rPr>
            </w:pPr>
          </w:p>
        </w:tc>
        <w:tc>
          <w:tcPr>
            <w:tcW w:w="1572" w:type="dxa"/>
            <w:shd w:val="clear" w:color="auto" w:fill="auto"/>
          </w:tcPr>
          <w:p w14:paraId="43C727BE" w14:textId="69106C2F" w:rsidR="00AA1058" w:rsidRDefault="0088086F" w:rsidP="00AA1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</w:rPr>
            </w:pPr>
            <w:r>
              <w:rPr>
                <w:rFonts w:ascii="Arial" w:hAnsi="Arial"/>
              </w:rPr>
              <w:t>Non-missing population</w:t>
            </w:r>
          </w:p>
          <w:p w14:paraId="6B22FD09" w14:textId="710C1236" w:rsidR="00FD695A" w:rsidRPr="00FC30BD" w:rsidRDefault="00FD695A" w:rsidP="00694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308" w:type="dxa"/>
          </w:tcPr>
          <w:p w14:paraId="60603B08" w14:textId="034315B0" w:rsidR="00FD695A" w:rsidRPr="009C71A8" w:rsidRDefault="0088086F" w:rsidP="00694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vertAlign w:val="superscript"/>
              </w:rPr>
            </w:pPr>
            <w:r>
              <w:rPr>
                <w:rFonts w:ascii="Arial" w:hAnsi="Arial"/>
              </w:rPr>
              <w:t>Model A</w:t>
            </w:r>
            <w:r w:rsidR="009C71A8">
              <w:rPr>
                <w:rFonts w:ascii="Arial" w:hAnsi="Arial"/>
                <w:vertAlign w:val="superscript"/>
              </w:rPr>
              <w:t>a</w:t>
            </w:r>
          </w:p>
          <w:p w14:paraId="417F95AB" w14:textId="124659EE" w:rsidR="00FD695A" w:rsidRPr="00FC30BD" w:rsidRDefault="00FD695A" w:rsidP="00694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506" w:type="dxa"/>
          </w:tcPr>
          <w:p w14:paraId="6444D8A5" w14:textId="3FA3C01A" w:rsidR="00FD695A" w:rsidRPr="009C71A8" w:rsidRDefault="0088086F" w:rsidP="00694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Model B</w:t>
            </w:r>
            <w:r w:rsidR="009C71A8">
              <w:rPr>
                <w:rFonts w:ascii="Arial" w:hAnsi="Arial"/>
                <w:vertAlign w:val="superscript"/>
              </w:rPr>
              <w:t>b</w:t>
            </w:r>
          </w:p>
        </w:tc>
        <w:tc>
          <w:tcPr>
            <w:tcW w:w="1506" w:type="dxa"/>
            <w:shd w:val="clear" w:color="auto" w:fill="auto"/>
          </w:tcPr>
          <w:p w14:paraId="256D759A" w14:textId="637E0607" w:rsidR="00FD695A" w:rsidRDefault="00FD695A" w:rsidP="00694E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5F4AF483" w14:textId="09BFDD69" w:rsidTr="00AA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628EA70E" w14:textId="77777777" w:rsidR="00FD695A" w:rsidRDefault="00FD695A" w:rsidP="00FC0602">
            <w:pPr>
              <w:rPr>
                <w:rFonts w:ascii="Arial" w:hAnsi="Arial"/>
                <w:b w:val="0"/>
                <w:bCs w:val="0"/>
                <w:i/>
                <w:iCs/>
              </w:rPr>
            </w:pPr>
          </w:p>
        </w:tc>
        <w:tc>
          <w:tcPr>
            <w:tcW w:w="1572" w:type="dxa"/>
            <w:shd w:val="clear" w:color="auto" w:fill="auto"/>
          </w:tcPr>
          <w:p w14:paraId="15ABB3CF" w14:textId="77777777" w:rsidR="00FD695A" w:rsidRDefault="00FD695A" w:rsidP="00694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771DB901" w14:textId="77777777" w:rsidR="00FD695A" w:rsidRDefault="00FD695A" w:rsidP="00694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4A4F4D07" w14:textId="77777777" w:rsidR="00FD695A" w:rsidRDefault="00FD695A" w:rsidP="00694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209DC6A2" w14:textId="77777777" w:rsidR="00FD695A" w:rsidRDefault="00FD695A" w:rsidP="00694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024F80C3" w14:textId="5FDA053F" w:rsidTr="00AA105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3F25C920" w14:textId="11E3F712" w:rsidR="00FD695A" w:rsidRPr="00EF1BE7" w:rsidRDefault="00FD695A" w:rsidP="00FC0602">
            <w:pPr>
              <w:rPr>
                <w:rFonts w:ascii="Arial" w:hAnsi="Arial"/>
                <w:vertAlign w:val="superscript"/>
              </w:rPr>
            </w:pPr>
            <w:r w:rsidRPr="00354ACB">
              <w:rPr>
                <w:rFonts w:ascii="Arial" w:hAnsi="Arial"/>
              </w:rPr>
              <w:t>Age, mean (SD)</w:t>
            </w:r>
          </w:p>
        </w:tc>
        <w:tc>
          <w:tcPr>
            <w:tcW w:w="1572" w:type="dxa"/>
            <w:shd w:val="clear" w:color="auto" w:fill="auto"/>
          </w:tcPr>
          <w:p w14:paraId="27A1A1D9" w14:textId="5BFE4E13" w:rsidR="00FD695A" w:rsidRDefault="00EF46A9" w:rsidP="00694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3.0 (10.3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7ECAD7C5" w14:textId="3B92FEA3" w:rsidR="00FD695A" w:rsidRDefault="00EF46A9" w:rsidP="00694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3.2 (9.5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46C4ADE2" w14:textId="0A4BB985" w:rsidR="00FD695A" w:rsidRDefault="00EF46A9" w:rsidP="00694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5.0 (10.3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4A083E44" w14:textId="1618CA0F" w:rsidR="00FD695A" w:rsidRDefault="00FD695A" w:rsidP="00694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3BF56DCD" w14:textId="3949A4A0" w:rsidTr="00AA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3C2549FB" w14:textId="44A281C2" w:rsidR="00FD695A" w:rsidRPr="001627B6" w:rsidRDefault="00FD695A" w:rsidP="00FC0602">
            <w:pPr>
              <w:rPr>
                <w:rFonts w:ascii="Arial" w:hAnsi="Arial"/>
              </w:rPr>
            </w:pPr>
          </w:p>
        </w:tc>
        <w:tc>
          <w:tcPr>
            <w:tcW w:w="1572" w:type="dxa"/>
            <w:shd w:val="clear" w:color="auto" w:fill="auto"/>
          </w:tcPr>
          <w:p w14:paraId="7D93E6AA" w14:textId="2958CDAA" w:rsidR="00FD695A" w:rsidRPr="00FC30BD" w:rsidRDefault="00FD695A" w:rsidP="00694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7848B5C9" w14:textId="4ED6B299" w:rsidR="00FD695A" w:rsidRDefault="00FD695A" w:rsidP="00694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469DCA7A" w14:textId="1D8E6822" w:rsidR="00FD695A" w:rsidRDefault="00FD695A" w:rsidP="00694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593D5382" w14:textId="77777777" w:rsidR="00FD695A" w:rsidRDefault="00FD695A" w:rsidP="00694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05BA546B" w14:textId="3B831BE1" w:rsidTr="00AA105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0492614A" w14:textId="423C4372" w:rsidR="00FD695A" w:rsidRPr="00052D5A" w:rsidRDefault="00FD695A" w:rsidP="00953A55">
            <w:pPr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 xml:space="preserve">Ethnicity, </w:t>
            </w:r>
            <w:proofErr w:type="gramStart"/>
            <w:r>
              <w:rPr>
                <w:rFonts w:ascii="Arial" w:hAnsi="Arial"/>
              </w:rPr>
              <w:t>n(</w:t>
            </w:r>
            <w:proofErr w:type="gramEnd"/>
            <w:r>
              <w:rPr>
                <w:rFonts w:ascii="Arial" w:hAnsi="Arial"/>
              </w:rPr>
              <w:t>%)</w:t>
            </w:r>
          </w:p>
        </w:tc>
        <w:tc>
          <w:tcPr>
            <w:tcW w:w="1572" w:type="dxa"/>
            <w:shd w:val="clear" w:color="auto" w:fill="auto"/>
          </w:tcPr>
          <w:p w14:paraId="7EAAF72C" w14:textId="77777777" w:rsidR="00FD695A" w:rsidRDefault="00FD695A" w:rsidP="00953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7FD94206" w14:textId="77777777" w:rsidR="00FD695A" w:rsidRDefault="00FD695A" w:rsidP="00953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4CC6E7E0" w14:textId="77777777" w:rsidR="00FD695A" w:rsidRDefault="00FD695A" w:rsidP="00953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2FD16CA4" w14:textId="24611291" w:rsidR="00FD695A" w:rsidRDefault="00FD695A" w:rsidP="00953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48F9E42B" w14:textId="1041AA9F" w:rsidTr="00AA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584550C1" w14:textId="7D5F5DDA" w:rsidR="00FD695A" w:rsidRPr="00366CAC" w:rsidRDefault="00FD695A" w:rsidP="00366CAC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b w:val="0"/>
                <w:bCs w:val="0"/>
              </w:rPr>
              <w:t>Asian</w:t>
            </w:r>
          </w:p>
        </w:tc>
        <w:tc>
          <w:tcPr>
            <w:tcW w:w="1572" w:type="dxa"/>
            <w:shd w:val="clear" w:color="auto" w:fill="auto"/>
          </w:tcPr>
          <w:p w14:paraId="7637EBAE" w14:textId="6DCAF4FA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76 (4.7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5A595DCF" w14:textId="08D0391D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08 (5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3170A1BF" w14:textId="731D2424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76 (3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423B3D79" w14:textId="77777777" w:rsidR="00FD695A" w:rsidRDefault="00FD695A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6ABE843F" w14:textId="75B22F22" w:rsidTr="00AA105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35B31FE9" w14:textId="0A17CF06" w:rsidR="00FD695A" w:rsidRPr="00052D5A" w:rsidRDefault="00FD695A" w:rsidP="00052D5A">
            <w:pPr>
              <w:jc w:val="right"/>
              <w:rPr>
                <w:rFonts w:ascii="Arial" w:hAnsi="Arial"/>
                <w:b w:val="0"/>
                <w:bCs w:val="0"/>
              </w:rPr>
            </w:pPr>
            <w:r>
              <w:rPr>
                <w:rFonts w:ascii="Arial" w:hAnsi="Arial"/>
                <w:b w:val="0"/>
                <w:bCs w:val="0"/>
              </w:rPr>
              <w:t>Black</w:t>
            </w:r>
          </w:p>
        </w:tc>
        <w:tc>
          <w:tcPr>
            <w:tcW w:w="1572" w:type="dxa"/>
            <w:shd w:val="clear" w:color="auto" w:fill="auto"/>
          </w:tcPr>
          <w:p w14:paraId="33DC02C4" w14:textId="7B5251A5" w:rsidR="00FD695A" w:rsidRDefault="00EF46A9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14 (13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1A62D9DE" w14:textId="084875CF" w:rsidR="00FD695A" w:rsidRDefault="00EF46A9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91 (13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5D4CEA1F" w14:textId="57C7C78F" w:rsidR="00FD695A" w:rsidRDefault="00EF46A9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511 (22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4FC725EF" w14:textId="77777777" w:rsidR="00FD695A" w:rsidRDefault="00FD695A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50FB8C38" w14:textId="260721F6" w:rsidTr="00AA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29E44EB0" w14:textId="7BB7400D" w:rsidR="00FD695A" w:rsidRPr="00052D5A" w:rsidRDefault="00FD695A" w:rsidP="00052D5A">
            <w:pPr>
              <w:jc w:val="right"/>
              <w:rPr>
                <w:rFonts w:ascii="Arial" w:hAnsi="Arial"/>
                <w:b w:val="0"/>
                <w:bCs w:val="0"/>
              </w:rPr>
            </w:pPr>
            <w:r>
              <w:rPr>
                <w:rFonts w:ascii="Arial" w:hAnsi="Arial"/>
                <w:b w:val="0"/>
                <w:bCs w:val="0"/>
              </w:rPr>
              <w:t>Latino</w:t>
            </w:r>
          </w:p>
        </w:tc>
        <w:tc>
          <w:tcPr>
            <w:tcW w:w="1572" w:type="dxa"/>
            <w:shd w:val="clear" w:color="auto" w:fill="auto"/>
          </w:tcPr>
          <w:p w14:paraId="36AB7BB2" w14:textId="74D302DC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69 (17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6BB5399F" w14:textId="2D14D98B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63 (16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2270806D" w14:textId="4E1DF687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29 (28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7AAE8F90" w14:textId="77777777" w:rsidR="00FD695A" w:rsidRDefault="00FD695A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6D94C9AA" w14:textId="15C6862B" w:rsidTr="00AA105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5D3F2A24" w14:textId="3F527BCC" w:rsidR="00FD695A" w:rsidRPr="00366CAC" w:rsidRDefault="00FD695A" w:rsidP="00366CAC">
            <w:pPr>
              <w:jc w:val="right"/>
              <w:rPr>
                <w:rFonts w:ascii="Arial" w:hAnsi="Arial"/>
                <w:b w:val="0"/>
                <w:bCs w:val="0"/>
              </w:rPr>
            </w:pPr>
            <w:r>
              <w:rPr>
                <w:rFonts w:ascii="Arial" w:hAnsi="Arial"/>
                <w:b w:val="0"/>
                <w:bCs w:val="0"/>
              </w:rPr>
              <w:t>Middle Eastern</w:t>
            </w:r>
          </w:p>
        </w:tc>
        <w:tc>
          <w:tcPr>
            <w:tcW w:w="1572" w:type="dxa"/>
            <w:shd w:val="clear" w:color="auto" w:fill="auto"/>
          </w:tcPr>
          <w:p w14:paraId="5B409333" w14:textId="70A0FC05" w:rsidR="00FD695A" w:rsidRDefault="00EF46A9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5 (1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575BE97C" w14:textId="65614BEC" w:rsidR="00FD695A" w:rsidRDefault="00EF46A9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8 (1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7C1931B4" w14:textId="2E3F87D3" w:rsidR="00FD695A" w:rsidRDefault="00EF46A9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5 (1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7C15E706" w14:textId="77777777" w:rsidR="00FD695A" w:rsidRDefault="00FD695A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6E386548" w14:textId="6F4CD55A" w:rsidTr="00AA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3F59ACE7" w14:textId="4EC22992" w:rsidR="00FD695A" w:rsidRPr="00052D5A" w:rsidRDefault="00FD695A" w:rsidP="00052D5A">
            <w:pPr>
              <w:jc w:val="right"/>
              <w:rPr>
                <w:rFonts w:ascii="Arial" w:hAnsi="Arial"/>
                <w:b w:val="0"/>
                <w:bCs w:val="0"/>
              </w:rPr>
            </w:pPr>
            <w:r>
              <w:rPr>
                <w:rFonts w:ascii="Arial" w:hAnsi="Arial"/>
                <w:b w:val="0"/>
                <w:bCs w:val="0"/>
              </w:rPr>
              <w:t>Mixed</w:t>
            </w:r>
          </w:p>
        </w:tc>
        <w:tc>
          <w:tcPr>
            <w:tcW w:w="1572" w:type="dxa"/>
            <w:shd w:val="clear" w:color="auto" w:fill="auto"/>
          </w:tcPr>
          <w:p w14:paraId="6E4ADEB3" w14:textId="357DFDAE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44 (9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494E6F7D" w14:textId="5F9F7339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99 (9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6117EEFE" w14:textId="06852483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44 (6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71A1C76B" w14:textId="77777777" w:rsidR="00FD695A" w:rsidRDefault="00FD695A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0B7306F6" w14:textId="666C3919" w:rsidTr="00AA105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42F85785" w14:textId="1DA13A5D" w:rsidR="00FD695A" w:rsidRPr="00052D5A" w:rsidRDefault="00FD695A" w:rsidP="00052D5A">
            <w:pPr>
              <w:jc w:val="right"/>
              <w:rPr>
                <w:rFonts w:ascii="Arial" w:hAnsi="Arial"/>
                <w:b w:val="0"/>
                <w:bCs w:val="0"/>
              </w:rPr>
            </w:pPr>
            <w:r>
              <w:rPr>
                <w:rFonts w:ascii="Arial" w:hAnsi="Arial"/>
                <w:b w:val="0"/>
                <w:bCs w:val="0"/>
              </w:rPr>
              <w:t>Native American</w:t>
            </w:r>
          </w:p>
        </w:tc>
        <w:tc>
          <w:tcPr>
            <w:tcW w:w="1572" w:type="dxa"/>
            <w:shd w:val="clear" w:color="auto" w:fill="auto"/>
          </w:tcPr>
          <w:p w14:paraId="4C426D58" w14:textId="07733286" w:rsidR="00FD695A" w:rsidRDefault="00EF46A9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2 (1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2B69B59E" w14:textId="4FF99984" w:rsidR="00FD695A" w:rsidRDefault="00EF46A9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5 (2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1169306A" w14:textId="12DF87C9" w:rsidR="00FD695A" w:rsidRDefault="00EF46A9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2 (1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60D75D34" w14:textId="77777777" w:rsidR="00FD695A" w:rsidRDefault="00FD695A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5B3F3E48" w14:textId="411F8E06" w:rsidTr="00AA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275077A6" w14:textId="4742E76F" w:rsidR="00FD695A" w:rsidRPr="00811795" w:rsidRDefault="00FD695A" w:rsidP="00811795">
            <w:pPr>
              <w:jc w:val="right"/>
              <w:rPr>
                <w:rFonts w:ascii="Arial" w:hAnsi="Arial"/>
                <w:b w:val="0"/>
                <w:bCs w:val="0"/>
              </w:rPr>
            </w:pPr>
            <w:r>
              <w:rPr>
                <w:rFonts w:ascii="Arial" w:hAnsi="Arial"/>
                <w:b w:val="0"/>
                <w:bCs w:val="0"/>
              </w:rPr>
              <w:t>White</w:t>
            </w:r>
          </w:p>
        </w:tc>
        <w:tc>
          <w:tcPr>
            <w:tcW w:w="1572" w:type="dxa"/>
            <w:shd w:val="clear" w:color="auto" w:fill="auto"/>
          </w:tcPr>
          <w:p w14:paraId="550AE3C2" w14:textId="1D86DB57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846 (52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1DD07C1F" w14:textId="15D7F84F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215 (53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6236614A" w14:textId="43A8E374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846 (37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729858DD" w14:textId="77777777" w:rsidR="00FD695A" w:rsidRDefault="00FD695A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26900513" w14:textId="59960A93" w:rsidTr="00AA105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4972E799" w14:textId="681769F5" w:rsidR="00FD695A" w:rsidRPr="00052D5A" w:rsidRDefault="00FD695A" w:rsidP="00052D5A">
            <w:pPr>
              <w:jc w:val="right"/>
              <w:rPr>
                <w:rFonts w:ascii="Arial" w:hAnsi="Arial"/>
                <w:b w:val="0"/>
                <w:bCs w:val="0"/>
              </w:rPr>
            </w:pPr>
            <w:r>
              <w:rPr>
                <w:rFonts w:ascii="Arial" w:hAnsi="Arial"/>
                <w:b w:val="0"/>
                <w:bCs w:val="0"/>
              </w:rPr>
              <w:t>South Asian</w:t>
            </w:r>
          </w:p>
        </w:tc>
        <w:tc>
          <w:tcPr>
            <w:tcW w:w="1572" w:type="dxa"/>
            <w:shd w:val="clear" w:color="auto" w:fill="auto"/>
          </w:tcPr>
          <w:p w14:paraId="582BB172" w14:textId="6E17F59B" w:rsidR="00FD695A" w:rsidRDefault="00EF46A9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7 (0.5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1F434C97" w14:textId="1E22AFFA" w:rsidR="00FD695A" w:rsidRDefault="00EF46A9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3 (1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73DDFF17" w14:textId="1ACE8118" w:rsidR="00FD695A" w:rsidRDefault="00EF46A9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7 (0.5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6C207FA4" w14:textId="77777777" w:rsidR="00FD695A" w:rsidRDefault="00FD695A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3FBFE950" w14:textId="35CDB967" w:rsidTr="00AA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02131A21" w14:textId="3BC0C619" w:rsidR="00FD695A" w:rsidRPr="00052D5A" w:rsidRDefault="00FD695A" w:rsidP="00052D5A">
            <w:pPr>
              <w:jc w:val="right"/>
              <w:rPr>
                <w:rFonts w:ascii="Arial" w:hAnsi="Arial"/>
                <w:b w:val="0"/>
                <w:bCs w:val="0"/>
              </w:rPr>
            </w:pPr>
            <w:r>
              <w:rPr>
                <w:rFonts w:ascii="Arial" w:hAnsi="Arial"/>
                <w:b w:val="0"/>
                <w:bCs w:val="0"/>
              </w:rPr>
              <w:t>Other</w:t>
            </w:r>
          </w:p>
        </w:tc>
        <w:tc>
          <w:tcPr>
            <w:tcW w:w="1572" w:type="dxa"/>
            <w:shd w:val="clear" w:color="auto" w:fill="auto"/>
          </w:tcPr>
          <w:p w14:paraId="31DE148B" w14:textId="1A69CEC4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3 (1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2FC6E6F3" w14:textId="78D3E706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1 (1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7C96C992" w14:textId="527DE162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3 (1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304E83F4" w14:textId="77777777" w:rsidR="00FD695A" w:rsidRDefault="00FD695A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5EE45071" w14:textId="4F28F1D2" w:rsidTr="00AA105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239E5B92" w14:textId="1C86ADB3" w:rsidR="00FD695A" w:rsidRPr="006966FF" w:rsidRDefault="00FD695A" w:rsidP="006966FF">
            <w:pPr>
              <w:jc w:val="right"/>
              <w:rPr>
                <w:rFonts w:ascii="Arial" w:hAnsi="Arial"/>
                <w:b w:val="0"/>
                <w:bCs w:val="0"/>
              </w:rPr>
            </w:pPr>
          </w:p>
        </w:tc>
        <w:tc>
          <w:tcPr>
            <w:tcW w:w="1572" w:type="dxa"/>
            <w:shd w:val="clear" w:color="auto" w:fill="auto"/>
          </w:tcPr>
          <w:p w14:paraId="0D2BAAA3" w14:textId="75C2693E" w:rsidR="00FD695A" w:rsidRDefault="00FD695A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5F3DE456" w14:textId="3E4C58B9" w:rsidR="00FD695A" w:rsidRDefault="00FD695A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646DAF20" w14:textId="11F48BF3" w:rsidR="00FD695A" w:rsidRDefault="00FD695A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70D1D862" w14:textId="77777777" w:rsidR="00FD695A" w:rsidRDefault="00FD695A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1845E712" w14:textId="3D67124D" w:rsidTr="00AA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5617AB20" w14:textId="1CF433E6" w:rsidR="00FD695A" w:rsidRPr="00EF1BE7" w:rsidRDefault="00FD695A" w:rsidP="00052D5A">
            <w:pPr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BMI, mean (SD)</w:t>
            </w:r>
          </w:p>
        </w:tc>
        <w:tc>
          <w:tcPr>
            <w:tcW w:w="1572" w:type="dxa"/>
            <w:shd w:val="clear" w:color="auto" w:fill="auto"/>
          </w:tcPr>
          <w:p w14:paraId="650CBD7E" w14:textId="1EF7D6DC" w:rsidR="00FD695A" w:rsidRDefault="00EF46A9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5.5 (</w:t>
            </w:r>
            <w:r w:rsidR="003D6E0D">
              <w:rPr>
                <w:rFonts w:ascii="Arial" w:hAnsi="Arial"/>
              </w:rPr>
              <w:t>4.0)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14:paraId="34CE86EE" w14:textId="5F27B0AD" w:rsidR="00FD695A" w:rsidRDefault="003D6E0D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5.6 (3.7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721B3179" w14:textId="56A6ED4C" w:rsidR="00FD695A" w:rsidRDefault="003D6E0D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7.0 (4.3)</w:t>
            </w:r>
          </w:p>
        </w:tc>
        <w:tc>
          <w:tcPr>
            <w:tcW w:w="1506" w:type="dxa"/>
            <w:tcBorders>
              <w:top w:val="nil"/>
              <w:bottom w:val="nil"/>
            </w:tcBorders>
            <w:shd w:val="clear" w:color="auto" w:fill="auto"/>
          </w:tcPr>
          <w:p w14:paraId="3635E0A0" w14:textId="5CEA522D" w:rsidR="00FD695A" w:rsidRDefault="00FD695A" w:rsidP="00B87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FD695A" w:rsidRPr="00FC30BD" w14:paraId="4C6A1626" w14:textId="4BF72CFF" w:rsidTr="00AA105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dxa"/>
            <w:shd w:val="clear" w:color="auto" w:fill="auto"/>
          </w:tcPr>
          <w:p w14:paraId="24171770" w14:textId="6063C37F" w:rsidR="00FD695A" w:rsidRPr="006966FF" w:rsidRDefault="00FD695A" w:rsidP="006966FF">
            <w:pPr>
              <w:jc w:val="right"/>
              <w:rPr>
                <w:rFonts w:ascii="Arial" w:hAnsi="Arial"/>
                <w:b w:val="0"/>
                <w:bCs w:val="0"/>
              </w:rPr>
            </w:pPr>
          </w:p>
        </w:tc>
        <w:tc>
          <w:tcPr>
            <w:tcW w:w="1572" w:type="dxa"/>
            <w:shd w:val="clear" w:color="auto" w:fill="auto"/>
          </w:tcPr>
          <w:p w14:paraId="24EAE57A" w14:textId="6E4FDA8B" w:rsidR="00FD695A" w:rsidRDefault="00FD695A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723F3A" w14:textId="087FE68F" w:rsidR="00FD695A" w:rsidRDefault="00FD695A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F07FF7" w14:textId="77777777" w:rsidR="00FD695A" w:rsidRDefault="00FD695A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86086D" w14:textId="77777777" w:rsidR="00FD695A" w:rsidRDefault="00FD695A" w:rsidP="00B87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</w:tbl>
    <w:p w14:paraId="1A0B854D" w14:textId="03D78CDD" w:rsidR="00252B48" w:rsidRPr="008A1C1D" w:rsidRDefault="00252B48" w:rsidP="00252B48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8A1C1D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Pr="008A1C1D">
        <w:rPr>
          <w:rFonts w:ascii="Arial" w:hAnsi="Arial" w:cs="Arial"/>
          <w:sz w:val="16"/>
          <w:szCs w:val="16"/>
        </w:rPr>
        <w:t xml:space="preserve"> Imputed model built off stepwise regression of known values</w:t>
      </w:r>
      <w:r w:rsidR="00A36D44">
        <w:rPr>
          <w:rFonts w:ascii="Arial" w:hAnsi="Arial" w:cs="Arial"/>
          <w:sz w:val="16"/>
          <w:szCs w:val="16"/>
        </w:rPr>
        <w:t xml:space="preserve">; </w:t>
      </w:r>
      <w:r w:rsidRPr="008A1C1D">
        <w:rPr>
          <w:rFonts w:ascii="Arial" w:hAnsi="Arial" w:cs="Arial"/>
          <w:sz w:val="16"/>
          <w:szCs w:val="16"/>
        </w:rPr>
        <w:t xml:space="preserve">race/ethnicity imputed based on previous value; assuming data missing at random </w:t>
      </w:r>
    </w:p>
    <w:p w14:paraId="47059784" w14:textId="2AF62B19" w:rsidR="00252B48" w:rsidRPr="008A1C1D" w:rsidRDefault="00252B48" w:rsidP="00252B48">
      <w:pPr>
        <w:rPr>
          <w:rFonts w:ascii="Arial" w:hAnsi="Arial" w:cs="Arial"/>
          <w:sz w:val="16"/>
          <w:szCs w:val="16"/>
        </w:rPr>
      </w:pPr>
      <w:r w:rsidRPr="008A1C1D">
        <w:rPr>
          <w:rFonts w:ascii="Arial" w:hAnsi="Arial" w:cs="Arial"/>
          <w:sz w:val="16"/>
          <w:szCs w:val="16"/>
          <w:vertAlign w:val="superscript"/>
        </w:rPr>
        <w:t>b</w:t>
      </w:r>
      <w:r w:rsidRPr="008A1C1D">
        <w:rPr>
          <w:rFonts w:ascii="Arial" w:hAnsi="Arial" w:cs="Arial"/>
          <w:sz w:val="16"/>
          <w:szCs w:val="16"/>
        </w:rPr>
        <w:t xml:space="preserve"> Imputed model built of non-random missing values; imputed age+10, imputed BMI +</w:t>
      </w:r>
      <w:r w:rsidR="00A36D44">
        <w:rPr>
          <w:rFonts w:ascii="Arial" w:hAnsi="Arial" w:cs="Arial"/>
          <w:sz w:val="16"/>
          <w:szCs w:val="16"/>
        </w:rPr>
        <w:t>5</w:t>
      </w:r>
      <w:r w:rsidRPr="008A1C1D">
        <w:rPr>
          <w:rFonts w:ascii="Arial" w:hAnsi="Arial" w:cs="Arial"/>
          <w:sz w:val="16"/>
          <w:szCs w:val="16"/>
        </w:rPr>
        <w:t xml:space="preserve">, race/ethnicity imputed to most common racial minority within US census region </w:t>
      </w:r>
    </w:p>
    <w:p w14:paraId="2ED5DB1A" w14:textId="3C9273CD" w:rsidR="00093BE0" w:rsidRDefault="00093BE0">
      <w:pPr>
        <w:rPr>
          <w:rFonts w:ascii="Arial" w:hAnsi="Arial" w:cs="Arial"/>
        </w:rPr>
      </w:pPr>
    </w:p>
    <w:p w14:paraId="666A8AF9" w14:textId="77777777" w:rsidR="00CB73EC" w:rsidRDefault="00CB73EC">
      <w:pPr>
        <w:rPr>
          <w:rFonts w:ascii="Arial" w:hAnsi="Arial" w:cs="Arial"/>
        </w:rPr>
      </w:pPr>
    </w:p>
    <w:p w14:paraId="2062500B" w14:textId="77777777" w:rsidR="00CB73EC" w:rsidRDefault="00CB73EC">
      <w:pPr>
        <w:rPr>
          <w:rFonts w:ascii="Arial" w:hAnsi="Arial" w:cs="Arial"/>
        </w:rPr>
      </w:pPr>
    </w:p>
    <w:p w14:paraId="4B3D748D" w14:textId="77777777" w:rsidR="00C87279" w:rsidRDefault="00C87279">
      <w:pPr>
        <w:rPr>
          <w:rFonts w:ascii="Arial" w:hAnsi="Arial" w:cs="Arial"/>
        </w:rPr>
      </w:pPr>
    </w:p>
    <w:p w14:paraId="590942AD" w14:textId="77777777" w:rsidR="00C87279" w:rsidRDefault="00C87279">
      <w:pPr>
        <w:rPr>
          <w:rFonts w:ascii="Arial" w:hAnsi="Arial" w:cs="Arial"/>
        </w:rPr>
      </w:pPr>
    </w:p>
    <w:sectPr w:rsidR="00C87279" w:rsidSect="00694EB2">
      <w:pgSz w:w="12240" w:h="15840"/>
      <w:pgMar w:top="1440" w:right="180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05E"/>
    <w:rsid w:val="00011008"/>
    <w:rsid w:val="00011264"/>
    <w:rsid w:val="000263E9"/>
    <w:rsid w:val="0002693C"/>
    <w:rsid w:val="00031584"/>
    <w:rsid w:val="00052D5A"/>
    <w:rsid w:val="00084214"/>
    <w:rsid w:val="00093BE0"/>
    <w:rsid w:val="00096FC1"/>
    <w:rsid w:val="000A1E32"/>
    <w:rsid w:val="000A4E1F"/>
    <w:rsid w:val="000A737A"/>
    <w:rsid w:val="000B533F"/>
    <w:rsid w:val="000D2E1D"/>
    <w:rsid w:val="000D5703"/>
    <w:rsid w:val="000D6F29"/>
    <w:rsid w:val="000E2483"/>
    <w:rsid w:val="000E4FD5"/>
    <w:rsid w:val="000E6EB8"/>
    <w:rsid w:val="000F06B3"/>
    <w:rsid w:val="000F15EB"/>
    <w:rsid w:val="000F2699"/>
    <w:rsid w:val="000F3642"/>
    <w:rsid w:val="00106C51"/>
    <w:rsid w:val="00116C01"/>
    <w:rsid w:val="00155F32"/>
    <w:rsid w:val="001627B6"/>
    <w:rsid w:val="0016577E"/>
    <w:rsid w:val="00165CC2"/>
    <w:rsid w:val="00177D67"/>
    <w:rsid w:val="0018297F"/>
    <w:rsid w:val="00184693"/>
    <w:rsid w:val="00185B7F"/>
    <w:rsid w:val="00190D84"/>
    <w:rsid w:val="00196CC1"/>
    <w:rsid w:val="001A09AA"/>
    <w:rsid w:val="001A2B92"/>
    <w:rsid w:val="001A48BB"/>
    <w:rsid w:val="001A5B01"/>
    <w:rsid w:val="001B0CFA"/>
    <w:rsid w:val="001B3406"/>
    <w:rsid w:val="001D2C50"/>
    <w:rsid w:val="001E560D"/>
    <w:rsid w:val="001F4118"/>
    <w:rsid w:val="001F4F3F"/>
    <w:rsid w:val="001F664B"/>
    <w:rsid w:val="002008FA"/>
    <w:rsid w:val="0020680D"/>
    <w:rsid w:val="00225831"/>
    <w:rsid w:val="00230A16"/>
    <w:rsid w:val="0023394A"/>
    <w:rsid w:val="002430C4"/>
    <w:rsid w:val="00252B48"/>
    <w:rsid w:val="00255864"/>
    <w:rsid w:val="00262E49"/>
    <w:rsid w:val="0027449F"/>
    <w:rsid w:val="00276295"/>
    <w:rsid w:val="00277687"/>
    <w:rsid w:val="00280EC0"/>
    <w:rsid w:val="00285AAF"/>
    <w:rsid w:val="0029211F"/>
    <w:rsid w:val="0029231F"/>
    <w:rsid w:val="00294FE6"/>
    <w:rsid w:val="002A14FD"/>
    <w:rsid w:val="002A19F6"/>
    <w:rsid w:val="002E3029"/>
    <w:rsid w:val="002E4510"/>
    <w:rsid w:val="002E4688"/>
    <w:rsid w:val="003060E9"/>
    <w:rsid w:val="00321A04"/>
    <w:rsid w:val="00327600"/>
    <w:rsid w:val="00330A25"/>
    <w:rsid w:val="00330D76"/>
    <w:rsid w:val="00335CDA"/>
    <w:rsid w:val="00335EC4"/>
    <w:rsid w:val="003366FE"/>
    <w:rsid w:val="00354ACB"/>
    <w:rsid w:val="00357E47"/>
    <w:rsid w:val="003602C0"/>
    <w:rsid w:val="003640B5"/>
    <w:rsid w:val="00366CAC"/>
    <w:rsid w:val="00366FF7"/>
    <w:rsid w:val="00376E4C"/>
    <w:rsid w:val="003A5E40"/>
    <w:rsid w:val="003C7A5B"/>
    <w:rsid w:val="003D0C72"/>
    <w:rsid w:val="003D6E0D"/>
    <w:rsid w:val="003E7B1A"/>
    <w:rsid w:val="003F44DA"/>
    <w:rsid w:val="00401E8C"/>
    <w:rsid w:val="004026A0"/>
    <w:rsid w:val="00405CAC"/>
    <w:rsid w:val="00416B53"/>
    <w:rsid w:val="004232F1"/>
    <w:rsid w:val="00427E54"/>
    <w:rsid w:val="0044368D"/>
    <w:rsid w:val="004550B5"/>
    <w:rsid w:val="0045552C"/>
    <w:rsid w:val="00464F9A"/>
    <w:rsid w:val="00474F31"/>
    <w:rsid w:val="00475870"/>
    <w:rsid w:val="00477211"/>
    <w:rsid w:val="00480DDB"/>
    <w:rsid w:val="004911A1"/>
    <w:rsid w:val="0049265E"/>
    <w:rsid w:val="0049279E"/>
    <w:rsid w:val="004A0EA6"/>
    <w:rsid w:val="004B1094"/>
    <w:rsid w:val="004B5640"/>
    <w:rsid w:val="004B67D7"/>
    <w:rsid w:val="004C1411"/>
    <w:rsid w:val="004C1B58"/>
    <w:rsid w:val="004E1903"/>
    <w:rsid w:val="004E4583"/>
    <w:rsid w:val="004F2FF6"/>
    <w:rsid w:val="005104D8"/>
    <w:rsid w:val="005109B2"/>
    <w:rsid w:val="0051102E"/>
    <w:rsid w:val="00511077"/>
    <w:rsid w:val="005206D1"/>
    <w:rsid w:val="0052220A"/>
    <w:rsid w:val="005267B8"/>
    <w:rsid w:val="005368D2"/>
    <w:rsid w:val="005431E9"/>
    <w:rsid w:val="00544A59"/>
    <w:rsid w:val="0055074D"/>
    <w:rsid w:val="00563E5B"/>
    <w:rsid w:val="00564EBA"/>
    <w:rsid w:val="005737EF"/>
    <w:rsid w:val="00580868"/>
    <w:rsid w:val="00590F7E"/>
    <w:rsid w:val="005918AB"/>
    <w:rsid w:val="00593C0F"/>
    <w:rsid w:val="00597485"/>
    <w:rsid w:val="005A3746"/>
    <w:rsid w:val="005A455C"/>
    <w:rsid w:val="005A7F11"/>
    <w:rsid w:val="005B01DC"/>
    <w:rsid w:val="005B066F"/>
    <w:rsid w:val="005C0BA8"/>
    <w:rsid w:val="005C5890"/>
    <w:rsid w:val="005C62C5"/>
    <w:rsid w:val="005C6DFB"/>
    <w:rsid w:val="005D676C"/>
    <w:rsid w:val="005E3372"/>
    <w:rsid w:val="005E62F6"/>
    <w:rsid w:val="005F3CE2"/>
    <w:rsid w:val="005F6699"/>
    <w:rsid w:val="005F705E"/>
    <w:rsid w:val="00602F21"/>
    <w:rsid w:val="006172AE"/>
    <w:rsid w:val="00617A30"/>
    <w:rsid w:val="00623744"/>
    <w:rsid w:val="00624E64"/>
    <w:rsid w:val="00627225"/>
    <w:rsid w:val="00631B4D"/>
    <w:rsid w:val="00631F1F"/>
    <w:rsid w:val="00650120"/>
    <w:rsid w:val="00650B44"/>
    <w:rsid w:val="00674D59"/>
    <w:rsid w:val="00681BF7"/>
    <w:rsid w:val="00684569"/>
    <w:rsid w:val="00694EB2"/>
    <w:rsid w:val="006966FF"/>
    <w:rsid w:val="006B460F"/>
    <w:rsid w:val="006B4CB4"/>
    <w:rsid w:val="006B7164"/>
    <w:rsid w:val="006B7883"/>
    <w:rsid w:val="006C4182"/>
    <w:rsid w:val="006C5B5D"/>
    <w:rsid w:val="006C736C"/>
    <w:rsid w:val="006C7D13"/>
    <w:rsid w:val="006C7EF9"/>
    <w:rsid w:val="006D2EC6"/>
    <w:rsid w:val="006E18B5"/>
    <w:rsid w:val="006E77F5"/>
    <w:rsid w:val="00704DB7"/>
    <w:rsid w:val="00711477"/>
    <w:rsid w:val="007129B2"/>
    <w:rsid w:val="007205A9"/>
    <w:rsid w:val="00732C17"/>
    <w:rsid w:val="007347BC"/>
    <w:rsid w:val="00752149"/>
    <w:rsid w:val="007530D9"/>
    <w:rsid w:val="007552A6"/>
    <w:rsid w:val="00776D06"/>
    <w:rsid w:val="0078343C"/>
    <w:rsid w:val="00784CD9"/>
    <w:rsid w:val="007872CC"/>
    <w:rsid w:val="0079130F"/>
    <w:rsid w:val="0079223A"/>
    <w:rsid w:val="00792EF4"/>
    <w:rsid w:val="007A51FA"/>
    <w:rsid w:val="007B157C"/>
    <w:rsid w:val="007B5DDC"/>
    <w:rsid w:val="007C2FDE"/>
    <w:rsid w:val="007C4460"/>
    <w:rsid w:val="007C491C"/>
    <w:rsid w:val="007D14C3"/>
    <w:rsid w:val="007D26B5"/>
    <w:rsid w:val="007D334B"/>
    <w:rsid w:val="007D482B"/>
    <w:rsid w:val="007D4A37"/>
    <w:rsid w:val="007E7FA6"/>
    <w:rsid w:val="007F6E67"/>
    <w:rsid w:val="00804B5F"/>
    <w:rsid w:val="00810705"/>
    <w:rsid w:val="00811795"/>
    <w:rsid w:val="00813DE3"/>
    <w:rsid w:val="00823186"/>
    <w:rsid w:val="00824F46"/>
    <w:rsid w:val="00852C69"/>
    <w:rsid w:val="00855DED"/>
    <w:rsid w:val="00855F84"/>
    <w:rsid w:val="008634B4"/>
    <w:rsid w:val="00871652"/>
    <w:rsid w:val="008754F6"/>
    <w:rsid w:val="0088086F"/>
    <w:rsid w:val="00887305"/>
    <w:rsid w:val="00890218"/>
    <w:rsid w:val="008978BF"/>
    <w:rsid w:val="008A5DB0"/>
    <w:rsid w:val="008B56D7"/>
    <w:rsid w:val="008C1A5B"/>
    <w:rsid w:val="008E29A1"/>
    <w:rsid w:val="008F7843"/>
    <w:rsid w:val="00901B04"/>
    <w:rsid w:val="00910B70"/>
    <w:rsid w:val="00910D24"/>
    <w:rsid w:val="009174F3"/>
    <w:rsid w:val="009263E7"/>
    <w:rsid w:val="00931A5E"/>
    <w:rsid w:val="00934649"/>
    <w:rsid w:val="00944644"/>
    <w:rsid w:val="00950AF7"/>
    <w:rsid w:val="00953A55"/>
    <w:rsid w:val="009625D1"/>
    <w:rsid w:val="00976B54"/>
    <w:rsid w:val="0099308B"/>
    <w:rsid w:val="009A03FE"/>
    <w:rsid w:val="009B31E9"/>
    <w:rsid w:val="009C5112"/>
    <w:rsid w:val="009C5A1D"/>
    <w:rsid w:val="009C71A8"/>
    <w:rsid w:val="009C7D31"/>
    <w:rsid w:val="009D28AB"/>
    <w:rsid w:val="009E2E52"/>
    <w:rsid w:val="009E6A06"/>
    <w:rsid w:val="00A021BE"/>
    <w:rsid w:val="00A034E3"/>
    <w:rsid w:val="00A25417"/>
    <w:rsid w:val="00A27F4E"/>
    <w:rsid w:val="00A36D44"/>
    <w:rsid w:val="00A41998"/>
    <w:rsid w:val="00A471E5"/>
    <w:rsid w:val="00A54724"/>
    <w:rsid w:val="00A55D5F"/>
    <w:rsid w:val="00A569E6"/>
    <w:rsid w:val="00A835F8"/>
    <w:rsid w:val="00A8494B"/>
    <w:rsid w:val="00A84D62"/>
    <w:rsid w:val="00AA1058"/>
    <w:rsid w:val="00AA2786"/>
    <w:rsid w:val="00AA7BF6"/>
    <w:rsid w:val="00AB7D7F"/>
    <w:rsid w:val="00AC0AD3"/>
    <w:rsid w:val="00AD0E53"/>
    <w:rsid w:val="00AD141F"/>
    <w:rsid w:val="00AD1762"/>
    <w:rsid w:val="00AE1D5B"/>
    <w:rsid w:val="00AE5CF0"/>
    <w:rsid w:val="00AF374C"/>
    <w:rsid w:val="00AF640C"/>
    <w:rsid w:val="00B00806"/>
    <w:rsid w:val="00B07605"/>
    <w:rsid w:val="00B15948"/>
    <w:rsid w:val="00B17A9E"/>
    <w:rsid w:val="00B24DC5"/>
    <w:rsid w:val="00B45684"/>
    <w:rsid w:val="00B456DC"/>
    <w:rsid w:val="00B53609"/>
    <w:rsid w:val="00B56986"/>
    <w:rsid w:val="00B71495"/>
    <w:rsid w:val="00B757DE"/>
    <w:rsid w:val="00B8717E"/>
    <w:rsid w:val="00B87209"/>
    <w:rsid w:val="00B943F4"/>
    <w:rsid w:val="00BA2BF8"/>
    <w:rsid w:val="00BA440D"/>
    <w:rsid w:val="00BC0FF2"/>
    <w:rsid w:val="00BE0B8B"/>
    <w:rsid w:val="00BE7E21"/>
    <w:rsid w:val="00BF04D4"/>
    <w:rsid w:val="00BF78BD"/>
    <w:rsid w:val="00C01889"/>
    <w:rsid w:val="00C06B1D"/>
    <w:rsid w:val="00C11760"/>
    <w:rsid w:val="00C17522"/>
    <w:rsid w:val="00C23792"/>
    <w:rsid w:val="00C27C27"/>
    <w:rsid w:val="00C41985"/>
    <w:rsid w:val="00C62C2F"/>
    <w:rsid w:val="00C64770"/>
    <w:rsid w:val="00C6496C"/>
    <w:rsid w:val="00C714E8"/>
    <w:rsid w:val="00C71F8B"/>
    <w:rsid w:val="00C80C70"/>
    <w:rsid w:val="00C85855"/>
    <w:rsid w:val="00C87279"/>
    <w:rsid w:val="00C93FE9"/>
    <w:rsid w:val="00C9561C"/>
    <w:rsid w:val="00C96D9A"/>
    <w:rsid w:val="00CA18E2"/>
    <w:rsid w:val="00CA516C"/>
    <w:rsid w:val="00CB73EC"/>
    <w:rsid w:val="00CC00BA"/>
    <w:rsid w:val="00CD2556"/>
    <w:rsid w:val="00CD5362"/>
    <w:rsid w:val="00CD68E2"/>
    <w:rsid w:val="00CD7C58"/>
    <w:rsid w:val="00CE079F"/>
    <w:rsid w:val="00CE3A78"/>
    <w:rsid w:val="00CE4001"/>
    <w:rsid w:val="00CE4893"/>
    <w:rsid w:val="00CE5736"/>
    <w:rsid w:val="00CF00EF"/>
    <w:rsid w:val="00CF1802"/>
    <w:rsid w:val="00CF7767"/>
    <w:rsid w:val="00D031F0"/>
    <w:rsid w:val="00D039E6"/>
    <w:rsid w:val="00D10C8C"/>
    <w:rsid w:val="00D11610"/>
    <w:rsid w:val="00D15DE2"/>
    <w:rsid w:val="00D16AC2"/>
    <w:rsid w:val="00D26470"/>
    <w:rsid w:val="00D3469B"/>
    <w:rsid w:val="00D4274C"/>
    <w:rsid w:val="00D456F0"/>
    <w:rsid w:val="00D52FFF"/>
    <w:rsid w:val="00D65784"/>
    <w:rsid w:val="00D76758"/>
    <w:rsid w:val="00D8172C"/>
    <w:rsid w:val="00DA1C8D"/>
    <w:rsid w:val="00DA3E90"/>
    <w:rsid w:val="00DC424D"/>
    <w:rsid w:val="00DE31A7"/>
    <w:rsid w:val="00DE3E79"/>
    <w:rsid w:val="00DF21F2"/>
    <w:rsid w:val="00E03E0F"/>
    <w:rsid w:val="00E07387"/>
    <w:rsid w:val="00E10CD0"/>
    <w:rsid w:val="00E14FC8"/>
    <w:rsid w:val="00E164BB"/>
    <w:rsid w:val="00E17963"/>
    <w:rsid w:val="00E21A21"/>
    <w:rsid w:val="00E32F06"/>
    <w:rsid w:val="00E40273"/>
    <w:rsid w:val="00E426FF"/>
    <w:rsid w:val="00E54E1A"/>
    <w:rsid w:val="00E5531F"/>
    <w:rsid w:val="00E72A3D"/>
    <w:rsid w:val="00E74482"/>
    <w:rsid w:val="00E911E9"/>
    <w:rsid w:val="00E91C09"/>
    <w:rsid w:val="00EB0DC5"/>
    <w:rsid w:val="00EB5004"/>
    <w:rsid w:val="00EC2F59"/>
    <w:rsid w:val="00EC3970"/>
    <w:rsid w:val="00ED02C5"/>
    <w:rsid w:val="00EF1BE7"/>
    <w:rsid w:val="00EF46A9"/>
    <w:rsid w:val="00F0456A"/>
    <w:rsid w:val="00F0658C"/>
    <w:rsid w:val="00F10651"/>
    <w:rsid w:val="00F40970"/>
    <w:rsid w:val="00F46540"/>
    <w:rsid w:val="00F51272"/>
    <w:rsid w:val="00F513D2"/>
    <w:rsid w:val="00F536A2"/>
    <w:rsid w:val="00F53F6A"/>
    <w:rsid w:val="00F556A5"/>
    <w:rsid w:val="00F8134F"/>
    <w:rsid w:val="00F82B86"/>
    <w:rsid w:val="00F82D83"/>
    <w:rsid w:val="00F903D7"/>
    <w:rsid w:val="00FA1620"/>
    <w:rsid w:val="00FA5FB6"/>
    <w:rsid w:val="00FB0DF3"/>
    <w:rsid w:val="00FB4FCD"/>
    <w:rsid w:val="00FB6B1D"/>
    <w:rsid w:val="00FC04E5"/>
    <w:rsid w:val="00FC0602"/>
    <w:rsid w:val="00FD178E"/>
    <w:rsid w:val="00FD695A"/>
    <w:rsid w:val="00FD7B12"/>
    <w:rsid w:val="00FE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CDB1F5"/>
  <w14:defaultImageDpi w14:val="300"/>
  <w15:docId w15:val="{99AD0F1B-CEE4-4A49-B2B8-2859797E9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0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705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E45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1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E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E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E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E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Gaither</dc:creator>
  <cp:lastModifiedBy>Gaither Castellanos, Thomas W.</cp:lastModifiedBy>
  <cp:revision>7</cp:revision>
  <dcterms:created xsi:type="dcterms:W3CDTF">2022-02-22T18:18:00Z</dcterms:created>
  <dcterms:modified xsi:type="dcterms:W3CDTF">2022-02-22T18:29:00Z</dcterms:modified>
</cp:coreProperties>
</file>